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8C5" w:rsidRPr="00261AEE" w:rsidRDefault="00261AEE" w:rsidP="007A08C5">
      <w:pPr>
        <w:rPr>
          <w:rFonts w:ascii="Times New Roman" w:hAnsi="Times New Roman"/>
        </w:rPr>
      </w:pPr>
      <w:r w:rsidRPr="00261AEE">
        <w:rPr>
          <w:rFonts w:ascii="Times New Roman" w:hAnsi="Times New Roman"/>
          <w:b/>
          <w:color w:val="auto"/>
        </w:rPr>
        <w:t>APPENDIX S</w:t>
      </w:r>
      <w:r w:rsidR="00880BBD">
        <w:rPr>
          <w:rFonts w:ascii="Times New Roman" w:hAnsi="Times New Roman"/>
          <w:b/>
          <w:color w:val="auto"/>
        </w:rPr>
        <w:t>10</w:t>
      </w:r>
      <w:r w:rsidRPr="00261AEE">
        <w:rPr>
          <w:rFonts w:ascii="Times New Roman" w:hAnsi="Times New Roman"/>
          <w:b/>
          <w:color w:val="auto"/>
        </w:rPr>
        <w:t>.</w:t>
      </w:r>
      <w:r w:rsidRPr="00261AEE">
        <w:rPr>
          <w:rFonts w:ascii="Times New Roman" w:hAnsi="Times New Roman"/>
          <w:color w:val="auto"/>
        </w:rPr>
        <w:t xml:space="preserve"> </w:t>
      </w:r>
      <w:r w:rsidR="005D6B31" w:rsidRPr="00261AEE">
        <w:rPr>
          <w:rFonts w:ascii="Times New Roman" w:hAnsi="Times New Roman"/>
          <w:color w:val="auto"/>
        </w:rPr>
        <w:t xml:space="preserve">Yield performance of nine wheat genotypes under control (Yp) and saline (Ys) conditions along with the relative change (RC) due to stress and tolerance and susceptibility indices calculated using </w:t>
      </w:r>
      <w:r w:rsidR="005D6B31" w:rsidRPr="00261AEE">
        <w:rPr>
          <w:rFonts w:ascii="Times New Roman" w:hAnsi="Times New Roman"/>
          <w:i/>
          <w:iCs/>
          <w:color w:val="auto"/>
        </w:rPr>
        <w:t>i</w:t>
      </w:r>
      <w:r w:rsidR="005D6B31" w:rsidRPr="00261AEE">
        <w:rPr>
          <w:rFonts w:ascii="Times New Roman" w:hAnsi="Times New Roman"/>
          <w:color w:val="auto"/>
        </w:rPr>
        <w:t xml:space="preserve">PASTIC software for </w:t>
      </w:r>
      <w:r w:rsidR="005D6B31" w:rsidRPr="00261AEE">
        <w:rPr>
          <w:rFonts w:ascii="Times New Roman" w:eastAsia="Calibri Light" w:hAnsi="Times New Roman"/>
          <w:color w:val="auto"/>
        </w:rPr>
        <w:t>Data Set</w:t>
      </w:r>
      <w:r w:rsidR="005D6B31" w:rsidRPr="00261AEE">
        <w:rPr>
          <w:rFonts w:ascii="Times New Roman" w:hAnsi="Times New Roman"/>
          <w:color w:val="auto"/>
        </w:rPr>
        <w:t xml:space="preserve"> 2.</w:t>
      </w:r>
      <w:r w:rsidRPr="00261AEE">
        <w:rPr>
          <w:rFonts w:ascii="Times New Roman" w:hAnsi="Times New Roman"/>
          <w:color w:val="auto"/>
          <w:vertAlign w:val="superscript"/>
        </w:rPr>
        <w:t>a</w:t>
      </w:r>
    </w:p>
    <w:tbl>
      <w:tblPr>
        <w:tblW w:w="9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5"/>
        <w:gridCol w:w="766"/>
        <w:gridCol w:w="666"/>
        <w:gridCol w:w="666"/>
        <w:gridCol w:w="766"/>
        <w:gridCol w:w="766"/>
        <w:gridCol w:w="766"/>
        <w:gridCol w:w="766"/>
        <w:gridCol w:w="566"/>
        <w:gridCol w:w="566"/>
        <w:gridCol w:w="566"/>
        <w:gridCol w:w="566"/>
        <w:gridCol w:w="566"/>
      </w:tblGrid>
      <w:tr w:rsidR="005D6B31" w:rsidRPr="00F41E06" w:rsidTr="00261AEE">
        <w:trPr>
          <w:trHeight w:val="315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enotype lab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H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T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B31" w:rsidRPr="00261AEE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261AEE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RSI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</w:t>
            </w:r>
            <w:r w:rsidR="00261AE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iticum</w:t>
            </w:r>
            <w:r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aestivu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6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2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13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06.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urar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0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boeo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261AEE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gilops</w:t>
            </w:r>
            <w:r w:rsidR="005D6B31"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29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261AEE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250B7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r w:rsidR="005D6B31"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 negl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66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261AEE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250B7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r w:rsidR="005D6B31"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 triun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7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261AEE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250B7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r w:rsidR="005D6B31"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 cras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</w:tr>
      <w:tr w:rsidR="005D6B31" w:rsidRPr="00F41E06" w:rsidTr="00261AEE">
        <w:trPr>
          <w:trHeight w:val="315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261AEE" w:rsidP="00261AE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250B7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bookmarkStart w:id="0" w:name="_GoBack"/>
            <w:bookmarkEnd w:id="0"/>
            <w:r w:rsidR="005D6B31" w:rsidRPr="00F41E0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 cauda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2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84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B31" w:rsidRPr="00F41E06" w:rsidRDefault="005D6B31" w:rsidP="00261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1E06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</w:tr>
    </w:tbl>
    <w:p w:rsidR="00E138B4" w:rsidRPr="005D6B31" w:rsidRDefault="007A08C5" w:rsidP="007A08C5">
      <w:pPr>
        <w:rPr>
          <w:rFonts w:ascii="Times New Roman" w:hAnsi="Times New Roman"/>
          <w:sz w:val="20"/>
          <w:szCs w:val="20"/>
        </w:rPr>
      </w:pPr>
      <w:r w:rsidRPr="000D60F2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D60F2">
        <w:rPr>
          <w:rFonts w:ascii="Times New Roman" w:hAnsi="Times New Roman"/>
          <w:sz w:val="20"/>
          <w:szCs w:val="20"/>
        </w:rPr>
        <w:t xml:space="preserve">See </w:t>
      </w:r>
      <w:r>
        <w:rPr>
          <w:rFonts w:ascii="Times New Roman" w:hAnsi="Times New Roman"/>
          <w:sz w:val="20"/>
          <w:szCs w:val="20"/>
        </w:rPr>
        <w:t>Table</w:t>
      </w:r>
      <w:r w:rsidRPr="000D60F2">
        <w:rPr>
          <w:rFonts w:ascii="Times New Roman" w:hAnsi="Times New Roman"/>
          <w:sz w:val="20"/>
          <w:szCs w:val="20"/>
        </w:rPr>
        <w:t xml:space="preserve"> 1 for </w:t>
      </w:r>
      <w:r>
        <w:rPr>
          <w:rFonts w:ascii="Times New Roman" w:hAnsi="Times New Roman"/>
          <w:sz w:val="20"/>
          <w:szCs w:val="20"/>
        </w:rPr>
        <w:t>definitions of indices.</w:t>
      </w:r>
    </w:p>
    <w:sectPr w:rsidR="00E138B4" w:rsidRPr="005D6B31" w:rsidSect="00271F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AEE" w:rsidRDefault="00261AEE" w:rsidP="00261AEE">
      <w:pPr>
        <w:spacing w:after="0" w:line="240" w:lineRule="auto"/>
      </w:pPr>
      <w:r>
        <w:separator/>
      </w:r>
    </w:p>
  </w:endnote>
  <w:endnote w:type="continuationSeparator" w:id="0">
    <w:p w:rsidR="00261AEE" w:rsidRDefault="00261AEE" w:rsidP="00261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4D" w:rsidRDefault="00C31C4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4D" w:rsidRDefault="00C31C4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4D" w:rsidRDefault="00C31C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AEE" w:rsidRDefault="00261AEE" w:rsidP="00261AEE">
      <w:pPr>
        <w:spacing w:after="0" w:line="240" w:lineRule="auto"/>
      </w:pPr>
      <w:r>
        <w:separator/>
      </w:r>
    </w:p>
  </w:footnote>
  <w:footnote w:type="continuationSeparator" w:id="0">
    <w:p w:rsidR="00261AEE" w:rsidRDefault="00261AEE" w:rsidP="00261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1AEE" w:rsidRDefault="00271F94">
    <w:pPr>
      <w:pStyle w:val="Header"/>
    </w:pPr>
    <w:sdt>
      <w:sdtPr>
        <w:id w:val="171999623"/>
        <w:placeholder>
          <w:docPart w:val="913DAB925CD3B347A4B8244B431868C2"/>
        </w:placeholder>
        <w:temporary/>
        <w:showingPlcHdr/>
      </w:sdtPr>
      <w:sdtContent>
        <w:r w:rsidR="00261AEE">
          <w:t>[Type text]</w:t>
        </w:r>
      </w:sdtContent>
    </w:sdt>
    <w:r w:rsidR="00261AEE">
      <w:ptab w:relativeTo="margin" w:alignment="center" w:leader="none"/>
    </w:r>
    <w:sdt>
      <w:sdtPr>
        <w:id w:val="171999624"/>
        <w:placeholder>
          <w:docPart w:val="AED51AEE1642B447B1A2293797653D43"/>
        </w:placeholder>
        <w:temporary/>
        <w:showingPlcHdr/>
      </w:sdtPr>
      <w:sdtContent>
        <w:r w:rsidR="00261AEE">
          <w:t>[Type text]</w:t>
        </w:r>
      </w:sdtContent>
    </w:sdt>
    <w:r w:rsidR="00261AEE">
      <w:ptab w:relativeTo="margin" w:alignment="right" w:leader="none"/>
    </w:r>
    <w:sdt>
      <w:sdtPr>
        <w:id w:val="171999625"/>
        <w:placeholder>
          <w:docPart w:val="017855663E04AA4EAE17BFE117A1AB70"/>
        </w:placeholder>
        <w:temporary/>
        <w:showingPlcHdr/>
      </w:sdtPr>
      <w:sdtContent>
        <w:r w:rsidR="00261AEE">
          <w:t>[Type text]</w:t>
        </w:r>
      </w:sdtContent>
    </w:sdt>
  </w:p>
  <w:p w:rsidR="00261AEE" w:rsidRDefault="00261AE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1AEE" w:rsidRPr="008C4AC4" w:rsidRDefault="00261AEE" w:rsidP="00261AEE">
    <w:pPr>
      <w:pStyle w:val="Header"/>
      <w:ind w:right="360"/>
      <w:rPr>
        <w:rFonts w:ascii="Times New Roman" w:hAnsi="Times New Roman"/>
        <w:sz w:val="20"/>
      </w:rPr>
    </w:pPr>
    <w:r w:rsidRPr="008C4AC4">
      <w:rPr>
        <w:rFonts w:ascii="Times New Roman" w:eastAsia="Calibri Light" w:hAnsi="Times New Roman"/>
        <w:color w:val="auto"/>
        <w:sz w:val="20"/>
      </w:rPr>
      <w:t>Pour-Aboughadareh</w:t>
    </w:r>
    <w:r w:rsidRPr="008C4AC4">
      <w:rPr>
        <w:rFonts w:ascii="Times New Roman" w:hAnsi="Times New Roman"/>
        <w:sz w:val="20"/>
      </w:rPr>
      <w:t xml:space="preserve"> et al.—Applications in Plant Sciences 2019 7(7)—Data Supplement S</w:t>
    </w:r>
    <w:r w:rsidR="00880BBD">
      <w:rPr>
        <w:rFonts w:ascii="Times New Roman" w:hAnsi="Times New Roman"/>
        <w:sz w:val="20"/>
      </w:rPr>
      <w:t>10</w:t>
    </w:r>
    <w:r w:rsidRPr="006D5D45">
      <w:rPr>
        <w:rFonts w:ascii="Times New Roman" w:hAnsi="Times New Roman"/>
        <w:sz w:val="20"/>
      </w:rPr>
      <w:t xml:space="preserve">—Page </w:t>
    </w:r>
    <w:r w:rsidR="00271F94" w:rsidRPr="006D5D45">
      <w:rPr>
        <w:rStyle w:val="PageNumber"/>
        <w:rFonts w:ascii="Times New Roman" w:hAnsi="Times New Roman"/>
        <w:sz w:val="20"/>
      </w:rPr>
      <w:fldChar w:fldCharType="begin"/>
    </w:r>
    <w:r w:rsidRPr="006D5D45">
      <w:rPr>
        <w:rStyle w:val="PageNumber"/>
        <w:rFonts w:ascii="Times New Roman" w:hAnsi="Times New Roman"/>
        <w:sz w:val="20"/>
      </w:rPr>
      <w:instrText xml:space="preserve"> PAGE </w:instrText>
    </w:r>
    <w:r w:rsidR="00271F94" w:rsidRPr="006D5D45">
      <w:rPr>
        <w:rStyle w:val="PageNumber"/>
        <w:rFonts w:ascii="Times New Roman" w:hAnsi="Times New Roman"/>
        <w:sz w:val="20"/>
      </w:rPr>
      <w:fldChar w:fldCharType="separate"/>
    </w:r>
    <w:r w:rsidR="00C31C4D">
      <w:rPr>
        <w:rStyle w:val="PageNumber"/>
        <w:rFonts w:ascii="Times New Roman" w:hAnsi="Times New Roman"/>
        <w:noProof/>
        <w:sz w:val="20"/>
      </w:rPr>
      <w:t>1</w:t>
    </w:r>
    <w:r w:rsidR="00271F94" w:rsidRPr="006D5D45">
      <w:rPr>
        <w:rStyle w:val="PageNumber"/>
        <w:rFonts w:ascii="Times New Roman" w:hAnsi="Times New Roman"/>
        <w:sz w:val="20"/>
      </w:rPr>
      <w:fldChar w:fldCharType="end"/>
    </w:r>
  </w:p>
  <w:p w:rsidR="00C31C4D" w:rsidRDefault="00261AEE" w:rsidP="00C31C4D">
    <w:pPr>
      <w:pStyle w:val="Header"/>
      <w:ind w:right="360"/>
      <w:rPr>
        <w:rFonts w:ascii="Times New Roman" w:eastAsia="Calibri Light" w:hAnsi="Times New Roman"/>
        <w:sz w:val="20"/>
      </w:rPr>
    </w:pPr>
    <w:r w:rsidRPr="008C4AC4">
      <w:rPr>
        <w:rFonts w:ascii="Times New Roman" w:hAnsi="Times New Roman"/>
        <w:sz w:val="20"/>
      </w:rPr>
      <w:t>DOI</w:t>
    </w:r>
    <w:r w:rsidR="00C31C4D">
      <w:rPr>
        <w:rFonts w:ascii="Times New Roman" w:eastAsia="Calibri Light" w:hAnsi="Times New Roman"/>
        <w:sz w:val="20"/>
      </w:rPr>
      <w:t>: 10.1002/aps3.11278</w:t>
    </w:r>
  </w:p>
  <w:p w:rsidR="00261AEE" w:rsidRPr="008C4AC4" w:rsidRDefault="00261AEE" w:rsidP="00261AEE">
    <w:pPr>
      <w:pStyle w:val="Header"/>
      <w:ind w:right="360"/>
      <w:rPr>
        <w:rFonts w:ascii="Times New Roman" w:hAnsi="Times New Roman"/>
        <w:sz w:val="20"/>
      </w:rPr>
    </w:pPr>
  </w:p>
  <w:p w:rsidR="00261AEE" w:rsidRPr="00261AEE" w:rsidRDefault="00261AEE" w:rsidP="00261AE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C4D" w:rsidRDefault="00C31C4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stylePaneFormatFilter w:val="1024"/>
  <w:stylePaneSortMethod w:val="00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1E06"/>
    <w:rsid w:val="002022C1"/>
    <w:rsid w:val="00250B70"/>
    <w:rsid w:val="00261AEE"/>
    <w:rsid w:val="00271F94"/>
    <w:rsid w:val="002A6721"/>
    <w:rsid w:val="003E70FC"/>
    <w:rsid w:val="005D1679"/>
    <w:rsid w:val="005D6B31"/>
    <w:rsid w:val="005E7491"/>
    <w:rsid w:val="007A08C5"/>
    <w:rsid w:val="00880BBD"/>
    <w:rsid w:val="00B63709"/>
    <w:rsid w:val="00C31C4D"/>
    <w:rsid w:val="00CC1AB8"/>
    <w:rsid w:val="00F41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C5"/>
    <w:rPr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1A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AEE"/>
    <w:rPr>
      <w:u w:val="none"/>
    </w:rPr>
  </w:style>
  <w:style w:type="paragraph" w:styleId="Footer">
    <w:name w:val="footer"/>
    <w:basedOn w:val="Normal"/>
    <w:link w:val="FooterChar"/>
    <w:uiPriority w:val="99"/>
    <w:unhideWhenUsed/>
    <w:rsid w:val="00261A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AEE"/>
    <w:rPr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261A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C5"/>
    <w:rPr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1A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AEE"/>
    <w:rPr>
      <w:u w:val="none"/>
    </w:rPr>
  </w:style>
  <w:style w:type="paragraph" w:styleId="Footer">
    <w:name w:val="footer"/>
    <w:basedOn w:val="Normal"/>
    <w:link w:val="FooterChar"/>
    <w:uiPriority w:val="99"/>
    <w:unhideWhenUsed/>
    <w:rsid w:val="00261A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AEE"/>
    <w:rPr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261A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0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13DAB925CD3B347A4B8244B431868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0A6C7E-EBB1-4544-9474-186622FCE519}"/>
      </w:docPartPr>
      <w:docPartBody>
        <w:p w:rsidR="009F0787" w:rsidRDefault="007D32E1" w:rsidP="007D32E1">
          <w:pPr>
            <w:pStyle w:val="913DAB925CD3B347A4B8244B431868C2"/>
          </w:pPr>
          <w:r>
            <w:t>[Type text]</w:t>
          </w:r>
        </w:p>
      </w:docPartBody>
    </w:docPart>
    <w:docPart>
      <w:docPartPr>
        <w:name w:val="AED51AEE1642B447B1A2293797653D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0553EB-9BC5-C74E-801D-A04B1FDDB05E}"/>
      </w:docPartPr>
      <w:docPartBody>
        <w:p w:rsidR="009F0787" w:rsidRDefault="007D32E1" w:rsidP="007D32E1">
          <w:pPr>
            <w:pStyle w:val="AED51AEE1642B447B1A2293797653D43"/>
          </w:pPr>
          <w:r>
            <w:t>[Type text]</w:t>
          </w:r>
        </w:p>
      </w:docPartBody>
    </w:docPart>
    <w:docPart>
      <w:docPartPr>
        <w:name w:val="017855663E04AA4EAE17BFE117A1AB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09315E-DC47-3844-9100-25071458DEAF}"/>
      </w:docPartPr>
      <w:docPartBody>
        <w:p w:rsidR="009F0787" w:rsidRDefault="007D32E1" w:rsidP="007D32E1">
          <w:pPr>
            <w:pStyle w:val="017855663E04AA4EAE17BFE117A1AB70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7D32E1"/>
    <w:rsid w:val="007D32E1"/>
    <w:rsid w:val="009F0787"/>
    <w:rsid w:val="00BB5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13DAB925CD3B347A4B8244B431868C2">
    <w:name w:val="913DAB925CD3B347A4B8244B431868C2"/>
    <w:rsid w:val="007D32E1"/>
  </w:style>
  <w:style w:type="paragraph" w:customStyle="1" w:styleId="AED51AEE1642B447B1A2293797653D43">
    <w:name w:val="AED51AEE1642B447B1A2293797653D43"/>
    <w:rsid w:val="007D32E1"/>
  </w:style>
  <w:style w:type="paragraph" w:customStyle="1" w:styleId="017855663E04AA4EAE17BFE117A1AB70">
    <w:name w:val="017855663E04AA4EAE17BFE117A1AB70"/>
    <w:rsid w:val="007D32E1"/>
  </w:style>
  <w:style w:type="paragraph" w:customStyle="1" w:styleId="EADFF797B7BCB14A9EDEAAC5D072054B">
    <w:name w:val="EADFF797B7BCB14A9EDEAAC5D072054B"/>
    <w:rsid w:val="007D32E1"/>
  </w:style>
  <w:style w:type="paragraph" w:customStyle="1" w:styleId="AE64BEE760B74049B1537DB0B1F5A43F">
    <w:name w:val="AE64BEE760B74049B1537DB0B1F5A43F"/>
    <w:rsid w:val="007D32E1"/>
  </w:style>
  <w:style w:type="paragraph" w:customStyle="1" w:styleId="65EA4943DA42664DB8FBBE6CA90E6311">
    <w:name w:val="65EA4943DA42664DB8FBBE6CA90E6311"/>
    <w:rsid w:val="007D32E1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6D2F3D-FE7A-4EA4-84E8-F470BB64C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.A.G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</dc:creator>
  <cp:keywords/>
  <dc:description/>
  <cp:lastModifiedBy>0014536</cp:lastModifiedBy>
  <cp:revision>8</cp:revision>
  <dcterms:created xsi:type="dcterms:W3CDTF">2019-01-28T10:50:00Z</dcterms:created>
  <dcterms:modified xsi:type="dcterms:W3CDTF">2019-07-02T07:38:00Z</dcterms:modified>
</cp:coreProperties>
</file>